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60C12" w14:textId="77777777" w:rsidR="008936FE" w:rsidRPr="00E86CB2" w:rsidRDefault="008936FE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1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List of SNPs used in analysis and their associations with age at menarche (</w:t>
      </w:r>
      <w:r w:rsidRPr="00E86CB2">
        <w:rPr>
          <w:rFonts w:ascii="Arial" w:hAnsi="Arial" w:cs="Arial"/>
          <w:i/>
          <w:iCs/>
        </w:rPr>
        <w:t>p</w:t>
      </w:r>
      <w:r w:rsidRPr="00E86CB2">
        <w:rPr>
          <w:rFonts w:ascii="Arial" w:hAnsi="Arial" w:cs="Arial"/>
        </w:rPr>
        <w:t>&lt;5×10</w:t>
      </w:r>
      <w:r w:rsidRPr="00E86CB2">
        <w:rPr>
          <w:rFonts w:ascii="Arial" w:hAnsi="Arial" w:cs="Arial"/>
          <w:vertAlign w:val="superscript"/>
        </w:rPr>
        <w:t>-8</w:t>
      </w:r>
      <w:r w:rsidRPr="00E86CB2">
        <w:rPr>
          <w:rFonts w:ascii="Arial" w:hAnsi="Arial" w:cs="Arial"/>
        </w:rPr>
        <w:t xml:space="preserve">) from Perry et al. </w:t>
      </w:r>
      <w:r w:rsidR="00107C37" w:rsidRPr="00E86CB2">
        <w:rPr>
          <w:rFonts w:ascii="Arial" w:hAnsi="Arial" w:cs="Arial"/>
          <w:noProof/>
        </w:rPr>
        <w:t>(1)</w:t>
      </w:r>
      <w:r w:rsidRPr="00E86CB2">
        <w:rPr>
          <w:rFonts w:ascii="Arial" w:hAnsi="Arial" w:cs="Arial"/>
        </w:rPr>
        <w:t xml:space="preserve"> </w:t>
      </w:r>
    </w:p>
    <w:p w14:paraId="53E9E109" w14:textId="77777777" w:rsidR="001C7A82" w:rsidRPr="00E86CB2" w:rsidRDefault="001C7A82" w:rsidP="001C7A82">
      <w:pPr>
        <w:spacing w:after="0" w:line="240" w:lineRule="auto"/>
        <w:rPr>
          <w:rFonts w:ascii="Arial" w:hAnsi="Arial" w:cs="Arial"/>
        </w:rPr>
      </w:pPr>
    </w:p>
    <w:tbl>
      <w:tblPr>
        <w:tblW w:w="3005" w:type="dxa"/>
        <w:tblLook w:val="04A0" w:firstRow="1" w:lastRow="0" w:firstColumn="1" w:lastColumn="0" w:noHBand="0" w:noVBand="1"/>
      </w:tblPr>
      <w:tblGrid>
        <w:gridCol w:w="1379"/>
        <w:gridCol w:w="960"/>
        <w:gridCol w:w="960"/>
      </w:tblGrid>
      <w:tr w:rsidR="008936FE" w:rsidRPr="00E86CB2" w14:paraId="09D79AE2" w14:textId="77777777" w:rsidTr="00373B33">
        <w:trPr>
          <w:trHeight w:val="288"/>
        </w:trPr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AEF9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614B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6D9A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E</w:t>
            </w:r>
          </w:p>
        </w:tc>
      </w:tr>
      <w:tr w:rsidR="008936FE" w:rsidRPr="00E86CB2" w14:paraId="52A277FA" w14:textId="77777777" w:rsidTr="00373B33">
        <w:trPr>
          <w:trHeight w:val="288"/>
        </w:trPr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75B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1443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E5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A4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B2EFDF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A35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38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B3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F0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14633D0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B4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423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2E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C8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F59356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9B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453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AE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2C4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B885CD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98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739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8F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1C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FF22BE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30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789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ED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AC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15ABBD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6CF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79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74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38D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7EB305B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72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816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1BF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461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7E45473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F7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895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9A1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AB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6E0626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1F6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38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219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49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A337EB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682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80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12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B5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</w:tr>
      <w:tr w:rsidR="008936FE" w:rsidRPr="00E86CB2" w14:paraId="0B105F2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A5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0980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9D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9BE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145CCDC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8B1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022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2AC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9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CC4442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61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165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7F0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513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7859E9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D9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15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E8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4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1AA2711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E75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29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2D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32F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F88C27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79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578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E8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EF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F964E3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B6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15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F2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DE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D775C6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EA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67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834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D5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C28FC7D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91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1792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5B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22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53D926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FB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148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C4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DB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1CA897A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79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446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952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35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23538D5D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0F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472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A9A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2A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0158E4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13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54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7F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41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C007D4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CC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57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9D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FD4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CF1586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F7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607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70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A0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ACD174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EB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2915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CB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5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0ACF42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96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053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90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6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6EBDAA7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EE2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067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FB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1D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3DD3160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F1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179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A8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B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6E37797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FEF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196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75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0F0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4C6C71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8B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24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23A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2C6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318AE31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06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364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17D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906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0A75F6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6CA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00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79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7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C598BB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55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61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A9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19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800D94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70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469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39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48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55E14AE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C5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532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47D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D5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561AA6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8F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86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4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C6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A9865B1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7D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896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EE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B7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7CF78B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75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918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1C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A6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8936FE" w:rsidRPr="00E86CB2" w14:paraId="5620302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74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6918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8D9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C38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0282D9C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91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08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D7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38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3</w:t>
            </w:r>
          </w:p>
        </w:tc>
      </w:tr>
      <w:tr w:rsidR="008936FE" w:rsidRPr="00E86CB2" w14:paraId="32E1416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3B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17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03D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394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4938EA6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890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233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48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80B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4</w:t>
            </w:r>
          </w:p>
        </w:tc>
      </w:tr>
      <w:tr w:rsidR="008936FE" w:rsidRPr="00E86CB2" w14:paraId="6833227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98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17236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787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48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5932BA3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77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7266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37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E4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DAAE3C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657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915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4E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0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8099F81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09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1958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09B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10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D61A92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DA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063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F0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E1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147CB3B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0E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137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B7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E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D15911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C4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153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DB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3A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0810E4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8B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274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6B7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BD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3EFC3F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9B8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39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80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F8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3C9928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8B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44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5B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41E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33F780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8F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46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D1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CD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217EA1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207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479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CF8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35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4CBB9FD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DD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5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C5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DF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3C151A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F6A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00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30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6B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302EB4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51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8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ED6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EA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45F223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12D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87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D1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D56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540C26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89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688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FA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38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FC7819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93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2947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9D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4E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3B60ED0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AF0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10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8D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F88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1AC1AD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9F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33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97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F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276BE2C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DF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3743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86B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77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19FCFE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9F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369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04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3C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8936FE" w:rsidRPr="00E86CB2" w14:paraId="79FE2EA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F69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66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34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2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718B7AD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066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4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9D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1B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76A226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6B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4895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6A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1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7BA479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C1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543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57B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2B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07B2BE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1D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009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B8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E3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1ED0454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1DB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42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0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988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6135D1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D2B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2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98F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2A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47EE1C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95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55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8AE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2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5526B2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E8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563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5E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BD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B52E84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0A1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747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A6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50C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7378444D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03A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758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4A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CB0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EAB893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FF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76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2F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47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1A7208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D7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770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DC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14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94ADE16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CE8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33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4DA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76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CC626CC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B72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38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1FB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E4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09EF321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8C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6964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F305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D5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4D031C9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D2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037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07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E8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5A4F76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17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03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0B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86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7320EA66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0D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04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1E0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591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82F5FEA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2E7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38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66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67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B94F55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01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141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46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095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67285DD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D6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215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36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D04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398A3556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3BDD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463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9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05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39AE7DA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F984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514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53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10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2D02BB1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F55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64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A92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EF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B2A6DF1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FD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647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42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27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5C8B6B0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7D0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s7701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486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34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1E31294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B4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759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84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F7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BA92C2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98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2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9B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FF6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55E230D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98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28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5F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A8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81418DE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DB3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53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0E1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D8C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0DB3DCE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A6E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865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71F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6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324013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8A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7955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0FA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FD6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4BEC69A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2D2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032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605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8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03AE01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B9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05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E94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E5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5F4DFB6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BEC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52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1D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A36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13CE18C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0F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889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358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8F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026D2573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87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0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DBE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3E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8926A12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4D5F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13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0FE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77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43CA2565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0636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29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F0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DF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9E0A9B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FA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32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040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EE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8</w:t>
            </w:r>
          </w:p>
        </w:tc>
      </w:tr>
      <w:tr w:rsidR="008936FE" w:rsidRPr="00E86CB2" w14:paraId="122F2AC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CF7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39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23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DF4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2A923C5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65C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447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C21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FD7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71D4CC3B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0BA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47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D5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06A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1029105F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897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51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4B9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9C1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68C91DD8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B7F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560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8C6B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13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6</w:t>
            </w:r>
          </w:p>
        </w:tc>
      </w:tr>
      <w:tr w:rsidR="008936FE" w:rsidRPr="00E86CB2" w14:paraId="69C70997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2D8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635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671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15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8936FE" w:rsidRPr="00E86CB2" w14:paraId="26661A60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C5B1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647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D6FD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90E2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7401B63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9A69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8492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73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BD30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8936FE" w:rsidRPr="00E86CB2" w14:paraId="05F6F8B9" w14:textId="77777777" w:rsidTr="00373B3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961B" w14:textId="77777777" w:rsidR="008936FE" w:rsidRPr="00E86CB2" w:rsidRDefault="008936FE" w:rsidP="001C7A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rs988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44C7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5E43" w14:textId="77777777" w:rsidR="008936FE" w:rsidRPr="00E86CB2" w:rsidRDefault="008936FE" w:rsidP="001C7A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86CB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</w:tbl>
    <w:p w14:paraId="2CCDD9F4" w14:textId="4059A6C5" w:rsidR="00107C37" w:rsidRPr="00E86CB2" w:rsidRDefault="00107C37" w:rsidP="006C510B">
      <w:pPr>
        <w:spacing w:after="0" w:line="240" w:lineRule="auto"/>
        <w:rPr>
          <w:rFonts w:ascii="Arial" w:hAnsi="Arial" w:cs="Arial"/>
          <w:noProof/>
        </w:rPr>
      </w:pPr>
      <w:r w:rsidRPr="00E86CB2">
        <w:rPr>
          <w:rFonts w:ascii="Arial" w:hAnsi="Arial" w:cs="Arial"/>
          <w:noProof/>
        </w:rPr>
        <w:t xml:space="preserve"> </w:t>
      </w:r>
    </w:p>
    <w:p w14:paraId="702F3E6E" w14:textId="77777777" w:rsidR="00961CB4" w:rsidRPr="00E86CB2" w:rsidRDefault="00961CB4" w:rsidP="001C7A8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961CB4" w:rsidRPr="00E86CB2" w:rsidSect="006C510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7F4B2" w14:textId="77777777" w:rsidR="002360E7" w:rsidRDefault="002360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C202F" w14:textId="77777777" w:rsidR="002360E7" w:rsidRDefault="002360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4F781" w14:textId="77777777" w:rsidR="002360E7" w:rsidRDefault="002360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C873" w14:textId="77777777" w:rsidR="002360E7" w:rsidRDefault="002360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1C37D" w14:textId="77777777" w:rsidR="002360E7" w:rsidRDefault="002360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D9381" w14:textId="77777777" w:rsidR="002360E7" w:rsidRDefault="002360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510B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DE26A9-03B2-47C1-BC66-F466E3AEB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